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2CE76" w14:textId="2C727A8A" w:rsidR="007203D8" w:rsidRPr="001F19AE" w:rsidRDefault="00F175F7" w:rsidP="00AC4984">
      <w:pPr>
        <w:pStyle w:val="Heading1"/>
      </w:pPr>
      <w:r w:rsidRPr="001F19AE">
        <w:t>Supplementary Material 5</w:t>
      </w:r>
      <w:r w:rsidR="00C66D62" w:rsidRPr="001F19AE">
        <w:t xml:space="preserve">- </w:t>
      </w:r>
      <w:r w:rsidR="007203D8" w:rsidRPr="001F19AE">
        <w:t>Exploratory Factor Analysis</w:t>
      </w:r>
      <w:r w:rsidRPr="001F19AE">
        <w:t xml:space="preserve"> result</w:t>
      </w:r>
    </w:p>
    <w:p w14:paraId="698FE9DE" w14:textId="176F2608" w:rsidR="001421D6" w:rsidRPr="001F19AE" w:rsidRDefault="00AC4984" w:rsidP="00444B2D">
      <w:pPr>
        <w:pStyle w:val="Heading2"/>
      </w:pPr>
      <w:r w:rsidRPr="001F19AE">
        <w:t xml:space="preserve">Step 1- </w:t>
      </w:r>
      <w:r w:rsidR="00D321D4" w:rsidRPr="001F19AE">
        <w:t>Correlation adequacy?</w:t>
      </w:r>
    </w:p>
    <w:p w14:paraId="4F01071E" w14:textId="63F6843B" w:rsidR="00AC4984" w:rsidRPr="001F19AE" w:rsidRDefault="00D321D4" w:rsidP="00AC4984">
      <w:r w:rsidRPr="001F19AE">
        <w:t>Bartlett</w:t>
      </w:r>
      <w:r w:rsidR="00AC4984" w:rsidRPr="001F19AE">
        <w:t>’</w:t>
      </w:r>
      <w:r w:rsidRPr="001F19AE">
        <w:t>s test of correlation adequacy</w:t>
      </w:r>
      <w:r w:rsidR="00AC4984" w:rsidRPr="001F19AE">
        <w:t xml:space="preserve"> [</w:t>
      </w:r>
      <w:proofErr w:type="spellStart"/>
      <w:r w:rsidR="00AC4984" w:rsidRPr="001F19AE">
        <w:t>chisq</w:t>
      </w:r>
      <w:proofErr w:type="spellEnd"/>
      <w:r w:rsidR="00AC4984" w:rsidRPr="001F19AE">
        <w:t xml:space="preserve"> 2</w:t>
      </w:r>
      <w:r w:rsidR="00B22D3B" w:rsidRPr="001F19AE">
        <w:t>928</w:t>
      </w:r>
      <w:r w:rsidR="00AC4984" w:rsidRPr="001F19AE">
        <w:t>.</w:t>
      </w:r>
      <w:r w:rsidR="00B22D3B" w:rsidRPr="001F19AE">
        <w:t>5</w:t>
      </w:r>
      <w:r w:rsidR="00AC4984" w:rsidRPr="001F19AE">
        <w:t>, p&gt;0.01]</w:t>
      </w:r>
      <w:r w:rsidRPr="001F19AE">
        <w:t>.</w:t>
      </w:r>
      <w:r w:rsidR="00AC4984" w:rsidRPr="001F19AE">
        <w:t xml:space="preserve"> </w:t>
      </w:r>
    </w:p>
    <w:p w14:paraId="10514DAF" w14:textId="033BAF18" w:rsidR="00D321D4" w:rsidRPr="001F19AE" w:rsidRDefault="00367AAF" w:rsidP="00AC4984">
      <w:r w:rsidRPr="001F19AE">
        <w:t xml:space="preserve">Mean sampling adequacy </w:t>
      </w:r>
      <w:r w:rsidR="00AC4984" w:rsidRPr="001F19AE">
        <w:t>(0.9)</w:t>
      </w:r>
    </w:p>
    <w:p w14:paraId="6F4F25C7" w14:textId="5852EBB5" w:rsidR="00367AAF" w:rsidRPr="001F19AE" w:rsidRDefault="00AC4984" w:rsidP="00444B2D">
      <w:pPr>
        <w:pStyle w:val="Heading2"/>
      </w:pPr>
      <w:r w:rsidRPr="001F19AE">
        <w:t>Step 2- Number of Factors</w:t>
      </w:r>
    </w:p>
    <w:p w14:paraId="6D2259D2" w14:textId="77777777" w:rsidR="00AC4984" w:rsidRPr="001F19AE" w:rsidRDefault="00D321D4" w:rsidP="00AC4984">
      <w:r w:rsidRPr="001F19AE">
        <w:t>Theory</w:t>
      </w:r>
      <w:r w:rsidR="00AC4984" w:rsidRPr="001F19AE">
        <w:t xml:space="preserve"> suggests </w:t>
      </w:r>
      <w:r w:rsidR="00367AAF" w:rsidRPr="001F19AE">
        <w:t>4</w:t>
      </w:r>
      <w:r w:rsidR="00AC4984" w:rsidRPr="001F19AE">
        <w:t xml:space="preserve">; </w:t>
      </w:r>
      <w:r w:rsidR="00367AAF" w:rsidRPr="001F19AE">
        <w:t>self-</w:t>
      </w:r>
      <w:r w:rsidR="00AC4984" w:rsidRPr="001F19AE">
        <w:t>management,</w:t>
      </w:r>
      <w:r w:rsidR="00367AAF" w:rsidRPr="001F19AE">
        <w:t xml:space="preserve"> education, staying active, professional help</w:t>
      </w:r>
      <w:r w:rsidR="00AC4984" w:rsidRPr="001F19AE">
        <w:t>.</w:t>
      </w:r>
    </w:p>
    <w:p w14:paraId="3405BD86" w14:textId="5A08EB38" w:rsidR="00D321D4" w:rsidRPr="001F19AE" w:rsidRDefault="00D321D4" w:rsidP="00AC4984">
      <w:r w:rsidRPr="001F19AE">
        <w:t>Scree plot</w:t>
      </w:r>
      <w:r w:rsidR="00AC4984" w:rsidRPr="001F19AE">
        <w:t>s suggests three. Scree plot graph included below.</w:t>
      </w:r>
    </w:p>
    <w:p w14:paraId="2334A713" w14:textId="46518D76" w:rsidR="00AC4984" w:rsidRPr="001F19AE" w:rsidRDefault="00340706" w:rsidP="00444B2D">
      <w:pPr>
        <w:pStyle w:val="Heading3"/>
      </w:pPr>
      <w:r w:rsidRPr="001F19AE">
        <w:t>Appendix</w:t>
      </w:r>
      <w:r w:rsidR="00E97B80" w:rsidRPr="001F19AE">
        <w:t xml:space="preserve"> 3- F</w:t>
      </w:r>
      <w:r w:rsidR="00AC4984" w:rsidRPr="001F19AE">
        <w:t>igure 1. Scree plot</w:t>
      </w:r>
      <w:r w:rsidR="007203D8" w:rsidRPr="001F19AE">
        <w:t xml:space="preserve"> and parallel analysis</w:t>
      </w:r>
    </w:p>
    <w:p w14:paraId="2587BD85" w14:textId="19E80B3B" w:rsidR="00AC4984" w:rsidRPr="001F19AE" w:rsidRDefault="00FB4716" w:rsidP="00AC4984">
      <w:r w:rsidRPr="001F19AE">
        <w:rPr>
          <w:noProof/>
          <w:lang w:val="en-IN" w:eastAsia="en-IN"/>
        </w:rPr>
        <w:drawing>
          <wp:inline distT="0" distB="0" distL="0" distR="0" wp14:anchorId="76038842" wp14:editId="5D822E4D">
            <wp:extent cx="5731510" cy="35890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Plot0812202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07B63" w14:textId="3EB11FB2" w:rsidR="00367AAF" w:rsidRPr="001F19AE" w:rsidRDefault="00367AAF" w:rsidP="00AC4984">
      <w:r w:rsidRPr="001F19AE">
        <w:rPr>
          <w:rStyle w:val="gd15mcfceub"/>
          <w:rFonts w:cs="Arial"/>
          <w:bdr w:val="none" w:sz="0" w:space="0" w:color="auto" w:frame="1"/>
        </w:rPr>
        <w:t xml:space="preserve">Parallel analysis suggests 11  </w:t>
      </w:r>
    </w:p>
    <w:p w14:paraId="65780149" w14:textId="4038DF44" w:rsidR="00D321D4" w:rsidRPr="001F19AE" w:rsidRDefault="00D321D4" w:rsidP="00AC4984">
      <w:r w:rsidRPr="001F19AE">
        <w:t>Kaiser criterio</w:t>
      </w:r>
      <w:r w:rsidR="00AC4984" w:rsidRPr="001F19AE">
        <w:t xml:space="preserve">n suggests </w:t>
      </w:r>
      <w:r w:rsidR="00367AAF" w:rsidRPr="001F19AE">
        <w:t>5</w:t>
      </w:r>
      <w:r w:rsidR="00AC4984" w:rsidRPr="001F19AE">
        <w:t>.</w:t>
      </w:r>
    </w:p>
    <w:p w14:paraId="0173BAC6" w14:textId="700BE2F1" w:rsidR="00D321D4" w:rsidRPr="001F19AE" w:rsidRDefault="00AC4984" w:rsidP="00444B2D">
      <w:pPr>
        <w:pStyle w:val="Heading2"/>
      </w:pPr>
      <w:r w:rsidRPr="001F19AE">
        <w:t>Step 3- S</w:t>
      </w:r>
      <w:r w:rsidR="00D321D4" w:rsidRPr="001F19AE">
        <w:t>imple structure?</w:t>
      </w:r>
    </w:p>
    <w:p w14:paraId="56F1156C" w14:textId="5F6EF8B8" w:rsidR="00D321D4" w:rsidRPr="001F19AE" w:rsidRDefault="00D321D4" w:rsidP="00AC4984">
      <w:r w:rsidRPr="001F19AE">
        <w:t>Factor rotation-</w:t>
      </w:r>
      <w:r w:rsidR="00B3785C" w:rsidRPr="001F19AE">
        <w:t xml:space="preserve">oblique </w:t>
      </w:r>
    </w:p>
    <w:p w14:paraId="7DDFFDEB" w14:textId="7DBB0FCE" w:rsidR="00B3785C" w:rsidRPr="001F19AE" w:rsidRDefault="00B3785C" w:rsidP="00AC4984">
      <w:r w:rsidRPr="001F19AE">
        <w:t xml:space="preserve">Fitting estimation- maximum </w:t>
      </w:r>
      <w:proofErr w:type="spellStart"/>
      <w:r w:rsidRPr="001F19AE">
        <w:t>likelihoold</w:t>
      </w:r>
      <w:proofErr w:type="spellEnd"/>
      <w:r w:rsidRPr="001F19AE">
        <w:t xml:space="preserve"> </w:t>
      </w:r>
    </w:p>
    <w:p w14:paraId="751C8A3E" w14:textId="60DA1795" w:rsidR="00456E86" w:rsidRPr="001F19AE" w:rsidRDefault="00456E86" w:rsidP="00AC4984">
      <w:r w:rsidRPr="001F19AE">
        <w:t xml:space="preserve">Loading table, correlation factor </w:t>
      </w:r>
      <w:r w:rsidR="00AC4984" w:rsidRPr="001F19AE">
        <w:t xml:space="preserve">and </w:t>
      </w:r>
      <w:r w:rsidRPr="001F19AE">
        <w:t>item</w:t>
      </w:r>
      <w:r w:rsidR="00AC4984" w:rsidRPr="001F19AE">
        <w:t xml:space="preserve"> (&gt;.5) </w:t>
      </w:r>
    </w:p>
    <w:p w14:paraId="29C78DD7" w14:textId="50BA24C7" w:rsidR="007203D8" w:rsidRPr="001F19AE" w:rsidRDefault="007203D8" w:rsidP="00AC4984">
      <w:r w:rsidRPr="001F19AE">
        <w:t>Loading table rounds 1-</w:t>
      </w:r>
      <w:r w:rsidR="00F62966" w:rsidRPr="001F19AE">
        <w:t>5</w:t>
      </w:r>
      <w:r w:rsidRPr="001F19AE">
        <w:t xml:space="preserve"> are included below;</w:t>
      </w:r>
    </w:p>
    <w:p w14:paraId="72E9E540" w14:textId="120CC5C2" w:rsidR="00FB4716" w:rsidRPr="001F19AE" w:rsidRDefault="00FB4716" w:rsidP="00444B2D">
      <w:pPr>
        <w:pStyle w:val="Heading3"/>
      </w:pPr>
      <w:r w:rsidRPr="001F19AE">
        <w:t>Loading table round 1</w:t>
      </w:r>
    </w:p>
    <w:tbl>
      <w:tblPr>
        <w:tblW w:w="6722" w:type="dxa"/>
        <w:tblLook w:val="04A0" w:firstRow="1" w:lastRow="0" w:firstColumn="1" w:lastColumn="0" w:noHBand="0" w:noVBand="1"/>
      </w:tblPr>
      <w:tblGrid>
        <w:gridCol w:w="1422"/>
        <w:gridCol w:w="1060"/>
        <w:gridCol w:w="1060"/>
        <w:gridCol w:w="1060"/>
        <w:gridCol w:w="1060"/>
        <w:gridCol w:w="1060"/>
      </w:tblGrid>
      <w:tr w:rsidR="00EA7CB1" w:rsidRPr="001F19AE" w14:paraId="26C03197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B5A4DBB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65038E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L2   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464BE9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L1   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DADDA6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L3   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DF07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F273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BB9BC41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63B430D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115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0E9C68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58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4C4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9855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7B456776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F77F284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70D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EAF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459F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81C591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853F9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</w:t>
            </w:r>
          </w:p>
        </w:tc>
      </w:tr>
      <w:tr w:rsidR="00EA7CB1" w:rsidRPr="001F19AE" w14:paraId="5BBA38F9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09F1DD1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FD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30DD69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E1F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360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3883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1EB6FF2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22888F8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3C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03C6D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92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29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A809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18898A1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03279F9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2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FDE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B8171F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CEB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4D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42E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59ECB736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0541CF9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lastRenderedPageBreak/>
              <w:t>ea2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70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31F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D7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C16D1C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83C06F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6</w:t>
            </w:r>
          </w:p>
        </w:tc>
      </w:tr>
      <w:tr w:rsidR="00EA7CB1" w:rsidRPr="001F19AE" w14:paraId="29751251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93D76DE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2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243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A7948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4E1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D8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9D52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F67C8B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B4C77E8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2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C7E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2129A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65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A29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B23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072DBB54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B8D31A2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3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36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0B78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FACE2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02D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C37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3F532749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07846A2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3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269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1A6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A7D8F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615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F68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C84B330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416FDE6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3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4D5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5A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D1F9D8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AE0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7684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05F20A8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9DB083D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3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D0C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E44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4F13D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2738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7792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6D0003A8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C749258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4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EE1F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EE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F1DE6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0A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9929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34D7A29A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4993A45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4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34D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84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99B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77A3C1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D1F08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4</w:t>
            </w:r>
          </w:p>
        </w:tc>
      </w:tr>
      <w:tr w:rsidR="00EA7CB1" w:rsidRPr="001F19AE" w14:paraId="0A00C3AE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F85CAB5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4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6A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F06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2A626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830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B797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65E48AF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A5FA45B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4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F1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1C5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D4B21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BB3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739D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27DF41E4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BB5541F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5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E9E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1E2F99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30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6F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0F2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1250EA7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AEF7E60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5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BB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E8A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C6F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F6D983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031B6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8</w:t>
            </w:r>
          </w:p>
        </w:tc>
      </w:tr>
      <w:tr w:rsidR="00EA7CB1" w:rsidRPr="001F19AE" w14:paraId="59DB08E6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5AFF9CE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5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253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13462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651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11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33E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5B5C036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2F1448F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5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F618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F0CFE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0C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73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470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7ACC4785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3FCAC30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6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8B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25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8F2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D7573C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03A55B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1</w:t>
            </w:r>
          </w:p>
        </w:tc>
      </w:tr>
      <w:tr w:rsidR="00EA7CB1" w:rsidRPr="001F19AE" w14:paraId="57AF3BB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09E0AEBC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6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07B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6E9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FE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63726C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2975D9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2</w:t>
            </w:r>
          </w:p>
        </w:tc>
      </w:tr>
      <w:tr w:rsidR="00EA7CB1" w:rsidRPr="001F19AE" w14:paraId="159263DC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893EA78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6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6D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1D2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AD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9D791E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3C61E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3</w:t>
            </w:r>
          </w:p>
        </w:tc>
      </w:tr>
      <w:tr w:rsidR="00EA7CB1" w:rsidRPr="001F19AE" w14:paraId="61561B02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C0DAED6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6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F4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06D0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194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D89539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E197E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4</w:t>
            </w:r>
          </w:p>
        </w:tc>
      </w:tr>
      <w:tr w:rsidR="00EA7CB1" w:rsidRPr="001F19AE" w14:paraId="602B23C3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F56F903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7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9BC76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FB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B8C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40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DF1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2DF55AA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207D750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7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DC1259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49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20E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4E8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0410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352BF669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8A4CA0F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7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4E87D2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745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33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491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C456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670812D7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298E37F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7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5C78A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9EF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B2B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1F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500D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208EE156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BC7C142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8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4DE42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A56F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C6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D2E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9D59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2B35A381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4675D76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8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793AB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E62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588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0DE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902F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30075C3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43CE5CDC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8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CD4B5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7C1C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E03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7D1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75B0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4058431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56AAE7C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8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B49D79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6F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A6E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7F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F77E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1210C9B3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1513E1A5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9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C4213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C7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95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1EC1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2AB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1741DB89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91697A5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9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C4509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547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7DF7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63C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2E46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2EF9BE98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48FC3CD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9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576FAF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8B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56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6B8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B1D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63E853DD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3E119A2C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9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54525D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57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5405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077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DFD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57BC9E7E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2E62322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0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DEA96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E1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F04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22B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ACCF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5ADB6D07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7A193431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0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F435A3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F2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FDB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22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08E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7CB1" w:rsidRPr="001F19AE" w14:paraId="51486985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2EF27E56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0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661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05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5A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02F489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6C320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9</w:t>
            </w:r>
          </w:p>
        </w:tc>
      </w:tr>
      <w:tr w:rsidR="00EA7CB1" w:rsidRPr="001F19AE" w14:paraId="3976AFD5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6204FFE3" w14:textId="77777777" w:rsidR="00EA7CB1" w:rsidRPr="001F19AE" w:rsidRDefault="00EA7CB1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9C0006"/>
                <w:sz w:val="20"/>
                <w:szCs w:val="20"/>
              </w:rPr>
              <w:t>ea10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88DE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1F2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026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DA367A" w14:textId="77777777" w:rsidR="00EA7CB1" w:rsidRPr="001F19AE" w:rsidRDefault="00EA7CB1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568A38A" w14:textId="77777777" w:rsidR="00EA7CB1" w:rsidRPr="001F19AE" w:rsidRDefault="00EA7CB1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40</w:t>
            </w:r>
          </w:p>
        </w:tc>
      </w:tr>
      <w:tr w:rsidR="00EA7CB1" w:rsidRPr="001F19AE" w14:paraId="1BBA364F" w14:textId="77777777" w:rsidTr="00EA7CB1">
        <w:trPr>
          <w:trHeight w:val="320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6F2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5036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20B4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613F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8F25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F70" w14:textId="77777777" w:rsidR="00EA7CB1" w:rsidRPr="001F19AE" w:rsidRDefault="00EA7CB1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B73AC0" w14:textId="1BDF7E1C" w:rsidR="00FB4716" w:rsidRPr="001F19AE" w:rsidRDefault="00FB4716" w:rsidP="00AC4984"/>
    <w:p w14:paraId="67F5B2EA" w14:textId="3603AE51" w:rsidR="00FB4716" w:rsidRPr="001F19AE" w:rsidRDefault="00FB4716" w:rsidP="00444B2D">
      <w:pPr>
        <w:pStyle w:val="Heading3"/>
      </w:pPr>
      <w:r w:rsidRPr="001F19AE">
        <w:t>Loading table round 2</w:t>
      </w:r>
    </w:p>
    <w:tbl>
      <w:tblPr>
        <w:tblW w:w="6536" w:type="dxa"/>
        <w:tblLook w:val="04A0" w:firstRow="1" w:lastRow="0" w:firstColumn="1" w:lastColumn="0" w:noHBand="0" w:noVBand="1"/>
      </w:tblPr>
      <w:tblGrid>
        <w:gridCol w:w="1422"/>
        <w:gridCol w:w="1060"/>
        <w:gridCol w:w="1060"/>
        <w:gridCol w:w="1060"/>
        <w:gridCol w:w="1060"/>
        <w:gridCol w:w="1060"/>
      </w:tblGrid>
      <w:tr w:rsidR="00FB4716" w:rsidRPr="001F19AE" w14:paraId="6286BA2F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ECB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01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EF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A61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68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C6B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EE37A10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256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77D15A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M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A71095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M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340863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M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89CB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3B1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9C0675B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8CB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DE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FEE73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E7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2A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0C8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59C95F1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44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E7B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2822D9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50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63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CC9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F0643AE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01B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8A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53222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1A7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1B6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C4E5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BD62709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6C9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lastRenderedPageBreak/>
              <w:t>ea2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182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57DC9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47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BAC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AF06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5F6948F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466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EF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5BDBD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02E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E65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398D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6E96D203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36F3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BA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57115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253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95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A6E0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5C9B0C2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B9FF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3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3DA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87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7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1251E4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7DC9EE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9</w:t>
            </w:r>
          </w:p>
        </w:tc>
      </w:tr>
      <w:tr w:rsidR="00FB4716" w:rsidRPr="001F19AE" w14:paraId="0F4D2386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0F7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3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04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B6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72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E7B225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AA034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0</w:t>
            </w:r>
          </w:p>
        </w:tc>
      </w:tr>
      <w:tr w:rsidR="00FB4716" w:rsidRPr="001F19AE" w14:paraId="25DB810E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5E7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3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79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57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9A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48ED90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CE929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1</w:t>
            </w:r>
          </w:p>
        </w:tc>
      </w:tr>
      <w:tr w:rsidR="00FB4716" w:rsidRPr="001F19AE" w14:paraId="4BABDA63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BEC4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3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66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0E1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94A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BE2C94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C0F60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2</w:t>
            </w:r>
          </w:p>
        </w:tc>
      </w:tr>
      <w:tr w:rsidR="00FB4716" w:rsidRPr="001F19AE" w14:paraId="06331417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F27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90C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15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0B21A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4C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C63E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0B3EB43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687B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246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41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FD111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3F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A6E0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9B893B0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6E56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2F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62E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385A2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8DF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501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82F0D95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95E9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6B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52B9F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A1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A5A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22CD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2FAE9FB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164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F0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447DD1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440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CE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A38A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BB7FCA1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1DF9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A07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E2BCB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9CF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795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9DE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D23225B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44F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7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D779A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DDC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5C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E4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F24C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B54F811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C13F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7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A74C9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B1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937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8D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7F8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34501C7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180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7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838F9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D7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04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81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59C1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B59B943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FFC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7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F3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E3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FE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C14856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00B62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8</w:t>
            </w:r>
          </w:p>
        </w:tc>
      </w:tr>
      <w:tr w:rsidR="00FB4716" w:rsidRPr="001F19AE" w14:paraId="150A8110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FBC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DCFE1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2D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A0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969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95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204CACA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036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A8D9C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AD2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413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CC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D3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6872C8B9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58C4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2DFF3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D1A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388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FD2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C2CB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18A37BB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5F64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D72E4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24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B55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D3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485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AA0DD21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3D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964E8C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0C4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4A7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AC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F668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0C1EF89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23AA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575011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1A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BE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2ED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ACB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97FB261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0D9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8879B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66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8E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20B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5F5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ECFB80A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83F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426DE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7F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49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79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D846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C7712E8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3D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0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0F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11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7CA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067EE3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3EA61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7</w:t>
            </w:r>
          </w:p>
        </w:tc>
      </w:tr>
      <w:tr w:rsidR="00FB4716" w:rsidRPr="001F19AE" w14:paraId="5FE8547F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117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0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5F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053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9EF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E87793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3FF0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8</w:t>
            </w:r>
          </w:p>
        </w:tc>
      </w:tr>
      <w:tr w:rsidR="00FB4716" w:rsidRPr="001F19AE" w14:paraId="58E9C961" w14:textId="77777777" w:rsidTr="00FB4716">
        <w:trPr>
          <w:trHeight w:val="32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740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12E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F3C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2F5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22F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85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82237CA" w14:textId="3A7A178D" w:rsidR="00FB4716" w:rsidRPr="001F19AE" w:rsidRDefault="00FB4716" w:rsidP="00AC4984"/>
    <w:p w14:paraId="78E6584E" w14:textId="7BD9E455" w:rsidR="00FB4716" w:rsidRPr="001F19AE" w:rsidRDefault="00FB4716" w:rsidP="00444B2D">
      <w:pPr>
        <w:pStyle w:val="Heading3"/>
      </w:pPr>
      <w:r w:rsidRPr="001F19AE">
        <w:t>Loading table round 3</w:t>
      </w:r>
    </w:p>
    <w:tbl>
      <w:tblPr>
        <w:tblW w:w="6415" w:type="dxa"/>
        <w:tblLook w:val="04A0" w:firstRow="1" w:lastRow="0" w:firstColumn="1" w:lastColumn="0" w:noHBand="0" w:noVBand="1"/>
      </w:tblPr>
      <w:tblGrid>
        <w:gridCol w:w="1301"/>
        <w:gridCol w:w="1060"/>
        <w:gridCol w:w="1060"/>
        <w:gridCol w:w="1060"/>
        <w:gridCol w:w="1060"/>
        <w:gridCol w:w="1060"/>
      </w:tblGrid>
      <w:tr w:rsidR="00FB4716" w:rsidRPr="001F19AE" w14:paraId="5242725F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88A9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B2B168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   M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4CBFD8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   M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688BE0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   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D203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9B6C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7B9BC28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554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AFAA2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6E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62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D7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E34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12DD580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72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43149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D1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FA6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1F5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2E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BBFD4CA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5376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E2A60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51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71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A7F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0DDD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9781C6D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2CB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E822F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D1B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3D7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71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DE5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0F76631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152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F303A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AFC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9E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FD1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3BE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5D66F64D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3B4B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A78FC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AF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E0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43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274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5A66D5F5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46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A2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E1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70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33BCF8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E53D2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3</w:t>
            </w:r>
          </w:p>
        </w:tc>
      </w:tr>
      <w:tr w:rsidR="00FB4716" w:rsidRPr="001F19AE" w14:paraId="08FBCC5F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FF8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44E06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03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DFC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FE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12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8D79F4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1940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C183B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62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936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CB9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1CAC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6864966E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CB8C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BBA8C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C75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6B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FF1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4F86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FA83F51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E72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0ECFC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9A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5AF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12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D8B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2344AD7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DC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5ACB1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4A9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216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30A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F1E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0FE7334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4E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7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969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BE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F67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5625FE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3FC4C0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5</w:t>
            </w:r>
          </w:p>
        </w:tc>
      </w:tr>
      <w:tr w:rsidR="00FB4716" w:rsidRPr="001F19AE" w14:paraId="7A0E660F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5B9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7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26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433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2A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459F1C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F5B42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6</w:t>
            </w:r>
          </w:p>
        </w:tc>
      </w:tr>
      <w:tr w:rsidR="00FB4716" w:rsidRPr="001F19AE" w14:paraId="7A1ACE7B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3860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7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762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6E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A82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DD4885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33FA6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7</w:t>
            </w:r>
          </w:p>
        </w:tc>
      </w:tr>
      <w:tr w:rsidR="00FB4716" w:rsidRPr="001F19AE" w14:paraId="02F59F2A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4F4C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184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7478B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2BF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B8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BDB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685F9596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B02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95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74582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BCE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65E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34A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7398F30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952D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89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6B392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147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D7E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13E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69E662B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1CB2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70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646D2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71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19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C45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D5917B3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412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761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811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F5ED5B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4E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4E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D045581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D7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AA8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21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3E802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E21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587C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6B9E5EC1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223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57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E6F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A6E756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6F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074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7D9DD2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6104C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9A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89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28D0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15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752B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88DFEF0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9FB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124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720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05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2E6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4236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7D3F83D" w14:textId="14EF7B2B" w:rsidR="00B20376" w:rsidRPr="001F19AE" w:rsidRDefault="00B20376" w:rsidP="00AC4984"/>
    <w:p w14:paraId="4254E196" w14:textId="3BCA039D" w:rsidR="00FB4716" w:rsidRPr="001F19AE" w:rsidRDefault="00FB4716" w:rsidP="00444B2D">
      <w:pPr>
        <w:pStyle w:val="Heading3"/>
      </w:pPr>
      <w:r w:rsidRPr="001F19AE">
        <w:t>Loading table round 4</w:t>
      </w:r>
    </w:p>
    <w:tbl>
      <w:tblPr>
        <w:tblW w:w="6415" w:type="dxa"/>
        <w:tblLook w:val="04A0" w:firstRow="1" w:lastRow="0" w:firstColumn="1" w:lastColumn="0" w:noHBand="0" w:noVBand="1"/>
      </w:tblPr>
      <w:tblGrid>
        <w:gridCol w:w="1301"/>
        <w:gridCol w:w="1060"/>
        <w:gridCol w:w="1060"/>
        <w:gridCol w:w="1060"/>
        <w:gridCol w:w="1060"/>
        <w:gridCol w:w="1060"/>
      </w:tblGrid>
      <w:tr w:rsidR="00FB4716" w:rsidRPr="001F19AE" w14:paraId="25957721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257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M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B12E8C5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M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7873C7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M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FE8B8E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6F1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C4D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55782C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F7D7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BBDE8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35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14E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BFC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26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53B08364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5FC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23E87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25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60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76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B02E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58CAE02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7363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30718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579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64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F6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4B34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7A15287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B55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E2ED1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9D3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01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15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D3E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615E11C9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A62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B1DD8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5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99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CD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63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1AC535D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272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E524D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06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3AC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4F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46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608D623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87F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657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9B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0D7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803C82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79E114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5</w:t>
            </w:r>
          </w:p>
        </w:tc>
      </w:tr>
      <w:tr w:rsidR="00FB4716" w:rsidRPr="001F19AE" w14:paraId="3C01EAAA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94A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4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E2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1B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E87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DCB264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b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B47BE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6</w:t>
            </w:r>
          </w:p>
        </w:tc>
      </w:tr>
      <w:tr w:rsidR="00FB4716" w:rsidRPr="001F19AE" w14:paraId="3BF77CFE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59D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4878E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4AC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4B2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3A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7550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55389C0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ABA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739BD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534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35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074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01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51BACA38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6438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889672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0F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98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FA2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AA44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4FBE932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62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26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F31C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4B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4B9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D09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871E0E9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DC1B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9C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2B959B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4B7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5A6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F35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B4484A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F726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68F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BBA7E6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475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01C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8D59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07A48C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7F3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6A4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58A3D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A00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8D6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63B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5A01F337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8E6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F1A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B2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D4DE2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8E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7B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2514D0B7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741A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CB3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2B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F4E1F5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02E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789C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4A3BFFF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05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9F5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B4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D2AFC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C68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355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30750938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4207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B65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9D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63072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6BC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6B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A7FEFF9" w14:textId="79DC3349" w:rsidR="00FB4716" w:rsidRPr="001F19AE" w:rsidRDefault="00FB4716" w:rsidP="00AC4984"/>
    <w:p w14:paraId="0FA86212" w14:textId="2B25D478" w:rsidR="00FB4716" w:rsidRPr="001F19AE" w:rsidRDefault="00FB4716" w:rsidP="00444B2D">
      <w:pPr>
        <w:pStyle w:val="Heading3"/>
      </w:pPr>
      <w:r w:rsidRPr="001F19AE">
        <w:t>Loading table round 5</w:t>
      </w:r>
    </w:p>
    <w:tbl>
      <w:tblPr>
        <w:tblW w:w="7475" w:type="dxa"/>
        <w:tblLook w:val="04A0" w:firstRow="1" w:lastRow="0" w:firstColumn="1" w:lastColumn="0" w:noHBand="0" w:noVBand="1"/>
      </w:tblPr>
      <w:tblGrid>
        <w:gridCol w:w="1301"/>
        <w:gridCol w:w="1060"/>
        <w:gridCol w:w="1060"/>
        <w:gridCol w:w="1060"/>
        <w:gridCol w:w="1060"/>
        <w:gridCol w:w="1060"/>
        <w:gridCol w:w="1060"/>
      </w:tblGrid>
      <w:tr w:rsidR="00FB4716" w:rsidRPr="001F19AE" w14:paraId="5E43CBD9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8239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408359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   M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FBC17A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   M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93A3E7C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   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ABC" w14:textId="77777777" w:rsidR="00FB4716" w:rsidRPr="001F19AE" w:rsidRDefault="00FB4716" w:rsidP="00FB4716">
            <w:pPr>
              <w:spacing w:after="0" w:line="240" w:lineRule="auto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B00C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D9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A9C27E7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FCD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E66C1D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E7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01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D8536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FC9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536B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8164A6A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C8D2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2BFC8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918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A4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2FECB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67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E8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1889428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7EBA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1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7D7849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07E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5C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095EA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9EE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DC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773AC3B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A3B7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39D6D8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FFB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356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DB835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38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C6C1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7A796C0E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6A2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3F60C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A5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27C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A022D0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426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62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001C9DA8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524B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2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E8CEC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7A3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7D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F85F8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59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94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1984F328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6BC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1896A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E5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AAC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C2E8A4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59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A0F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4BF2A76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0DB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26EFB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34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209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367992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608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241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5BC8DA6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AEC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5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F5F7C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88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99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3C3C0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103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C323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B4716" w:rsidRPr="001F19AE" w14:paraId="559219E4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50BA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43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3A803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59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4FD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00218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29B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</w:tr>
      <w:tr w:rsidR="00FB4716" w:rsidRPr="001F19AE" w14:paraId="3F225F3A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EB0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E2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96A9C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187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6E1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E5AEE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2E5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</w:tr>
      <w:tr w:rsidR="00FB4716" w:rsidRPr="001F19AE" w14:paraId="25B22D93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00B9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C13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9EB10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58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7D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325C11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E90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</w:tr>
      <w:tr w:rsidR="00FB4716" w:rsidRPr="001F19AE" w14:paraId="75B0221E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2231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8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7B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1C46A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DB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FD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F0836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26CB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</w:tr>
      <w:tr w:rsidR="00FB4716" w:rsidRPr="001F19AE" w14:paraId="67FA81FE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DA14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a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A6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94DE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098E73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BEE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922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EA0CD2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3</w:t>
            </w:r>
          </w:p>
        </w:tc>
      </w:tr>
      <w:tr w:rsidR="00FB4716" w:rsidRPr="001F19AE" w14:paraId="6A3CD7AC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E5D7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su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72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B1D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0D36BC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3E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4C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4E05A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4</w:t>
            </w:r>
          </w:p>
        </w:tc>
      </w:tr>
      <w:tr w:rsidR="00FB4716" w:rsidRPr="001F19AE" w14:paraId="3D7AF032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DE2A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wor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4AF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3F3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626AA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94CA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01F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9B6B94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5</w:t>
            </w:r>
          </w:p>
        </w:tc>
      </w:tr>
      <w:tr w:rsidR="00FB4716" w:rsidRPr="001F19AE" w14:paraId="6A3E7A06" w14:textId="77777777" w:rsidTr="00FB4716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896E" w14:textId="77777777" w:rsidR="00FB4716" w:rsidRPr="001F19AE" w:rsidRDefault="00FB4716" w:rsidP="00FB4716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1F19AE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a9_fru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D95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E9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BE9F79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BA8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9127" w14:textId="77777777" w:rsidR="00FB4716" w:rsidRPr="001F19AE" w:rsidRDefault="00FB4716" w:rsidP="00FB4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856346" w14:textId="77777777" w:rsidR="00FB4716" w:rsidRPr="001F19AE" w:rsidRDefault="00FB4716" w:rsidP="00FB47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</w:pPr>
            <w:r w:rsidRPr="001F19AE">
              <w:rPr>
                <w:rFonts w:ascii="Calibri" w:eastAsia="Times New Roman" w:hAnsi="Calibri" w:cs="Times New Roman"/>
                <w:color w:val="9C0006"/>
                <w:sz w:val="24"/>
                <w:szCs w:val="24"/>
              </w:rPr>
              <w:t>36</w:t>
            </w:r>
          </w:p>
        </w:tc>
      </w:tr>
    </w:tbl>
    <w:p w14:paraId="7E626195" w14:textId="1F469D66" w:rsidR="00FB4716" w:rsidRPr="001F19AE" w:rsidRDefault="00FB4716" w:rsidP="00AC4984"/>
    <w:p w14:paraId="08E65D1F" w14:textId="53C1762A" w:rsidR="00FB4716" w:rsidRPr="001F19AE" w:rsidRDefault="00FB4716" w:rsidP="00444B2D">
      <w:pPr>
        <w:pStyle w:val="Heading2"/>
      </w:pPr>
      <w:r w:rsidRPr="001F19AE">
        <w:rPr>
          <w:rFonts w:eastAsia="Times New Roman"/>
        </w:rPr>
        <w:t>Step 4- Fit statistics</w:t>
      </w:r>
    </w:p>
    <w:p w14:paraId="7F36DC89" w14:textId="77777777" w:rsidR="00FB4716" w:rsidRPr="001F19AE" w:rsidRDefault="00FB4716" w:rsidP="00444B2D">
      <w:pPr>
        <w:pStyle w:val="Heading3"/>
      </w:pPr>
      <w:r w:rsidRPr="001F19AE">
        <w:t>Goodness of fit</w:t>
      </w:r>
    </w:p>
    <w:p w14:paraId="76B77B76" w14:textId="14BF5B60" w:rsidR="00FB4716" w:rsidRPr="001F19AE" w:rsidRDefault="00FB4716" w:rsidP="00FB4716">
      <w:r w:rsidRPr="001F19AE">
        <w:rPr>
          <w:lang w:val="en-US"/>
        </w:rPr>
        <w:t>1. Non-normed Fit index/ Tucker Lewis index =0.</w:t>
      </w:r>
      <w:r w:rsidR="006D2620" w:rsidRPr="001F19AE">
        <w:rPr>
          <w:lang w:val="en-US"/>
        </w:rPr>
        <w:t>77</w:t>
      </w:r>
    </w:p>
    <w:p w14:paraId="78085C45" w14:textId="5DD61BA6" w:rsidR="00FB4716" w:rsidRPr="001F19AE" w:rsidRDefault="00FB4716" w:rsidP="00FB4716">
      <w:r w:rsidRPr="001F19AE">
        <w:rPr>
          <w:lang w:val="en-US"/>
        </w:rPr>
        <w:t>2. Comparative Fit index =0.</w:t>
      </w:r>
      <w:r w:rsidR="006D2620" w:rsidRPr="001F19AE">
        <w:rPr>
          <w:lang w:val="en-US"/>
        </w:rPr>
        <w:t>84</w:t>
      </w:r>
    </w:p>
    <w:p w14:paraId="73C8AD63" w14:textId="77777777" w:rsidR="00FB4716" w:rsidRPr="001F19AE" w:rsidRDefault="00FB4716" w:rsidP="00444B2D">
      <w:pPr>
        <w:pStyle w:val="Heading3"/>
      </w:pPr>
      <w:r w:rsidRPr="001F19AE">
        <w:rPr>
          <w:lang w:val="en-US"/>
        </w:rPr>
        <w:t>Residual statistics</w:t>
      </w:r>
    </w:p>
    <w:p w14:paraId="74B0A593" w14:textId="6267632F" w:rsidR="00FB4716" w:rsidRPr="001F19AE" w:rsidRDefault="00FB4716" w:rsidP="00FB4716">
      <w:r w:rsidRPr="001F19AE">
        <w:rPr>
          <w:lang w:val="en-US"/>
        </w:rPr>
        <w:t>1.Root mean square error of approximation (RMSEA) =0.1</w:t>
      </w:r>
      <w:r w:rsidR="006D2620" w:rsidRPr="001F19AE">
        <w:rPr>
          <w:lang w:val="en-US"/>
        </w:rPr>
        <w:t>5</w:t>
      </w:r>
      <w:r w:rsidRPr="001F19AE">
        <w:rPr>
          <w:lang w:val="en-US"/>
        </w:rPr>
        <w:t xml:space="preserve"> </w:t>
      </w:r>
    </w:p>
    <w:p w14:paraId="37CCE6EC" w14:textId="2B2CBE6B" w:rsidR="00FB4716" w:rsidRPr="001F19AE" w:rsidRDefault="00FB4716" w:rsidP="00FB4716">
      <w:r w:rsidRPr="001F19AE">
        <w:rPr>
          <w:lang w:val="en-US"/>
        </w:rPr>
        <w:t>2. Root mean square of the residual (RMSR) =0.</w:t>
      </w:r>
      <w:r w:rsidR="006D2620" w:rsidRPr="001F19AE">
        <w:rPr>
          <w:lang w:val="en-US"/>
        </w:rPr>
        <w:t>06</w:t>
      </w:r>
    </w:p>
    <w:p w14:paraId="4AC3C293" w14:textId="77777777" w:rsidR="00FB4716" w:rsidRPr="001F19AE" w:rsidRDefault="00FB4716" w:rsidP="00444B2D">
      <w:pPr>
        <w:pStyle w:val="Heading2"/>
      </w:pPr>
      <w:r w:rsidRPr="001F19AE">
        <w:t>Step 5-Labelling</w:t>
      </w:r>
    </w:p>
    <w:p w14:paraId="530C6F3F" w14:textId="794DB8A9" w:rsidR="00FB4716" w:rsidRPr="001F19AE" w:rsidRDefault="00FB4716" w:rsidP="00FB4716">
      <w:r w:rsidRPr="001F19AE">
        <w:t xml:space="preserve">Factor 1 Attitude toward </w:t>
      </w:r>
      <w:r w:rsidR="006D2620" w:rsidRPr="001F19AE">
        <w:t>staying active</w:t>
      </w:r>
    </w:p>
    <w:p w14:paraId="1F14A8AB" w14:textId="6A37FECD" w:rsidR="00FB4716" w:rsidRPr="001F19AE" w:rsidRDefault="00FB4716" w:rsidP="00FB4716">
      <w:r w:rsidRPr="001F19AE">
        <w:t xml:space="preserve">Factor 2 Attitude toward </w:t>
      </w:r>
      <w:r w:rsidR="006D2620" w:rsidRPr="001F19AE">
        <w:t>benign nature of low back pain</w:t>
      </w:r>
    </w:p>
    <w:p w14:paraId="7697675C" w14:textId="2ACA43C7" w:rsidR="00FB4716" w:rsidRPr="00AC4984" w:rsidRDefault="00FB4716" w:rsidP="00FB4716">
      <w:r w:rsidRPr="001F19AE">
        <w:t xml:space="preserve">Factor 3 </w:t>
      </w:r>
      <w:r w:rsidR="006D2620" w:rsidRPr="001F19AE">
        <w:t>Attitude</w:t>
      </w:r>
      <w:r w:rsidRPr="001F19AE">
        <w:t xml:space="preserve"> toward </w:t>
      </w:r>
      <w:r w:rsidR="00C479FC" w:rsidRPr="001F19AE">
        <w:t>absence of serious pathology</w:t>
      </w:r>
      <w:bookmarkStart w:id="0" w:name="_GoBack"/>
      <w:bookmarkEnd w:id="0"/>
    </w:p>
    <w:p w14:paraId="77C5ED8B" w14:textId="77777777" w:rsidR="00FB4716" w:rsidRPr="00AC4984" w:rsidRDefault="00FB4716" w:rsidP="00AC4984"/>
    <w:sectPr w:rsidR="00FB4716" w:rsidRPr="00AC4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117C14"/>
    <w:multiLevelType w:val="hybridMultilevel"/>
    <w:tmpl w:val="748A5C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C0F4A"/>
    <w:multiLevelType w:val="hybridMultilevel"/>
    <w:tmpl w:val="CC043966"/>
    <w:lvl w:ilvl="0" w:tplc="1F60F2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F77EC"/>
    <w:multiLevelType w:val="hybridMultilevel"/>
    <w:tmpl w:val="9A24CD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05EC8"/>
    <w:multiLevelType w:val="hybridMultilevel"/>
    <w:tmpl w:val="90464F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A45E11"/>
    <w:multiLevelType w:val="hybridMultilevel"/>
    <w:tmpl w:val="A308DF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1sDS2NDMwt7AwNjJW0lEKTi0uzszPAykwrgUAZG4IiywAAAA="/>
  </w:docVars>
  <w:rsids>
    <w:rsidRoot w:val="00D321D4"/>
    <w:rsid w:val="001421D6"/>
    <w:rsid w:val="001F19AE"/>
    <w:rsid w:val="00340706"/>
    <w:rsid w:val="00367AAF"/>
    <w:rsid w:val="00444B2D"/>
    <w:rsid w:val="00456E86"/>
    <w:rsid w:val="004C6157"/>
    <w:rsid w:val="00571D9C"/>
    <w:rsid w:val="0059604A"/>
    <w:rsid w:val="006D2620"/>
    <w:rsid w:val="007203D8"/>
    <w:rsid w:val="007A40AE"/>
    <w:rsid w:val="008B51AD"/>
    <w:rsid w:val="00986280"/>
    <w:rsid w:val="00A74B7A"/>
    <w:rsid w:val="00AC4984"/>
    <w:rsid w:val="00B20376"/>
    <w:rsid w:val="00B22D3B"/>
    <w:rsid w:val="00B3785C"/>
    <w:rsid w:val="00C479FC"/>
    <w:rsid w:val="00C66D62"/>
    <w:rsid w:val="00CB1555"/>
    <w:rsid w:val="00CE220A"/>
    <w:rsid w:val="00D321D4"/>
    <w:rsid w:val="00DD1651"/>
    <w:rsid w:val="00E97B80"/>
    <w:rsid w:val="00EA7CB1"/>
    <w:rsid w:val="00F175F7"/>
    <w:rsid w:val="00F62966"/>
    <w:rsid w:val="00FB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8ADB5"/>
  <w15:chartTrackingRefBased/>
  <w15:docId w15:val="{52D041DD-4CA4-463B-80B8-DF406414A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98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4A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04A"/>
    <w:pPr>
      <w:keepNext/>
      <w:keepLines/>
      <w:spacing w:before="40" w:after="0" w:line="240" w:lineRule="auto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157"/>
    <w:pPr>
      <w:keepNext/>
      <w:keepLines/>
      <w:spacing w:before="40" w:after="0" w:line="240" w:lineRule="auto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04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604A"/>
    <w:rPr>
      <w:rFonts w:ascii="Arial" w:eastAsiaTheme="majorEastAsia" w:hAnsi="Arial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C6157"/>
    <w:rPr>
      <w:rFonts w:ascii="Arial" w:eastAsiaTheme="majorEastAsia" w:hAnsi="Arial" w:cstheme="majorBidi"/>
      <w:i/>
    </w:rPr>
  </w:style>
  <w:style w:type="paragraph" w:styleId="ListParagraph">
    <w:name w:val="List Paragraph"/>
    <w:basedOn w:val="Normal"/>
    <w:uiPriority w:val="34"/>
    <w:qFormat/>
    <w:rsid w:val="00B3785C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7A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7A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DefaultParagraphFont"/>
    <w:rsid w:val="00367AAF"/>
  </w:style>
  <w:style w:type="character" w:customStyle="1" w:styleId="gd15mcfckub">
    <w:name w:val="gd15mcfckub"/>
    <w:basedOn w:val="DefaultParagraphFont"/>
    <w:rsid w:val="00B20376"/>
  </w:style>
  <w:style w:type="character" w:customStyle="1" w:styleId="gd15mcfcktb">
    <w:name w:val="gd15mcfcktb"/>
    <w:basedOn w:val="DefaultParagraphFont"/>
    <w:rsid w:val="00B20376"/>
  </w:style>
  <w:style w:type="character" w:customStyle="1" w:styleId="gd15mcfcotb">
    <w:name w:val="gd15mcfcotb"/>
    <w:basedOn w:val="DefaultParagraphFont"/>
    <w:rsid w:val="00B20376"/>
  </w:style>
  <w:style w:type="paragraph" w:styleId="NoSpacing">
    <w:name w:val="No Spacing"/>
    <w:uiPriority w:val="1"/>
    <w:qFormat/>
    <w:rsid w:val="00AC4984"/>
    <w:pPr>
      <w:spacing w:after="0" w:line="240" w:lineRule="auto"/>
    </w:pPr>
    <w:rPr>
      <w:rFonts w:ascii="Arial" w:hAnsi="Arial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984"/>
    <w:pPr>
      <w:numPr>
        <w:ilvl w:val="1"/>
      </w:numPr>
      <w:spacing w:line="240" w:lineRule="auto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C4984"/>
    <w:rPr>
      <w:rFonts w:eastAsiaTheme="minorEastAsia"/>
      <w:color w:val="5A5A5A" w:themeColor="text1" w:themeTint="A5"/>
      <w:spacing w:val="15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8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9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C4984"/>
    <w:rPr>
      <w:color w:val="0563C1"/>
      <w:u w:val="single"/>
    </w:rPr>
  </w:style>
  <w:style w:type="paragraph" w:customStyle="1" w:styleId="msonormal0">
    <w:name w:val="msonormal"/>
    <w:basedOn w:val="Normal"/>
    <w:rsid w:val="00AC4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 O'Hagan</dc:creator>
  <cp:keywords/>
  <dc:description/>
  <cp:lastModifiedBy>Nithya R.</cp:lastModifiedBy>
  <cp:revision>3</cp:revision>
  <dcterms:created xsi:type="dcterms:W3CDTF">2021-11-08T02:47:00Z</dcterms:created>
  <dcterms:modified xsi:type="dcterms:W3CDTF">2021-12-15T09:39:00Z</dcterms:modified>
</cp:coreProperties>
</file>